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4B573" w14:textId="77777777" w:rsidR="00641439" w:rsidRPr="00892C62" w:rsidRDefault="00641439" w:rsidP="0064143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nthesis and Evaluation of Herbal Chitosan from </w:t>
      </w:r>
      <w:proofErr w:type="spell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Ganoderma</w:t>
      </w:r>
      <w:proofErr w:type="spell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Lucidum</w:t>
      </w:r>
      <w:proofErr w:type="spell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ore Powder for Biomedical Applications</w:t>
      </w:r>
    </w:p>
    <w:p w14:paraId="489DC289" w14:textId="77777777" w:rsidR="004D2A0E" w:rsidRPr="00892C62" w:rsidRDefault="004D2A0E" w:rsidP="00AB614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DA76CA" w14:textId="77777777" w:rsidR="00AB6149" w:rsidRPr="00892C62" w:rsidRDefault="00AB6149" w:rsidP="00AB614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-Fang Zhu </w:t>
      </w:r>
      <w:proofErr w:type="spellStart"/>
      <w:proofErr w:type="gram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b</w:t>
      </w:r>
      <w:proofErr w:type="spellEnd"/>
      <w:proofErr w:type="gram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Zhi</w:t>
      </w:r>
      <w:proofErr w:type="spell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Cheng Yao </w:t>
      </w:r>
      <w:proofErr w:type="spell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b</w:t>
      </w:r>
      <w:proofErr w:type="spell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Zeeshan</w:t>
      </w:r>
      <w:proofErr w:type="spell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hmad 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ing-Song Li 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, Ming-Wei Chang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b</w:t>
      </w:r>
      <w:proofErr w:type="spellEnd"/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</w:t>
      </w:r>
      <w:r w:rsidRPr="00892C62">
        <w:rPr>
          <w:rFonts w:ascii="Times New Roman" w:eastAsia="AdvCORRESAST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673CD889" w14:textId="77777777" w:rsidR="004D2A0E" w:rsidRPr="00892C62" w:rsidRDefault="004D2A0E" w:rsidP="00AB614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500C0F5B" w14:textId="149CEFA8" w:rsidR="00AB6149" w:rsidRPr="00892C62" w:rsidRDefault="00AB6149" w:rsidP="00AB614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Key Laboratory for Biomedical Engineering of Education Ministry of China, </w:t>
      </w:r>
      <w:r w:rsidR="0098166D" w:rsidRPr="00892C62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zh-TW"/>
        </w:rPr>
        <w:t xml:space="preserve">Zhejiang University, 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Hangzhou, 310027, PR China.</w:t>
      </w:r>
    </w:p>
    <w:p w14:paraId="79B5E614" w14:textId="0C3605FE" w:rsidR="00AB6149" w:rsidRPr="00892C62" w:rsidRDefault="00AB6149" w:rsidP="00AB614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Zhejiang Provincial Key Laboratory of Cardio-Cerebral Vascular Detection Technology and Medicinal Effectiveness Appraisal, </w:t>
      </w:r>
      <w:r w:rsidR="0098166D" w:rsidRPr="00892C62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zh-TW"/>
        </w:rPr>
        <w:t xml:space="preserve">Zhejiang University, 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Hangzhou, 310027, PR China.</w:t>
      </w:r>
    </w:p>
    <w:p w14:paraId="445C86DC" w14:textId="53FA195C" w:rsidR="00AB6149" w:rsidRPr="00892C62" w:rsidRDefault="00AB6149" w:rsidP="00AB6149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892C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c  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Leicester</w:t>
      </w:r>
      <w:proofErr w:type="gramEnd"/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</w:t>
      </w:r>
      <w:r w:rsidR="00EF0635"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ool of Pharmacy, De Montfort </w:t>
      </w: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University, The Gateway, Leicester, LE1 9BH, UK.</w:t>
      </w:r>
      <w:r w:rsidRPr="00892C6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0BED52E5" w14:textId="77777777" w:rsidR="00892C62" w:rsidRPr="00892C62" w:rsidRDefault="00892C62" w:rsidP="00AB614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AE7067" w14:textId="77777777" w:rsidR="00AB6149" w:rsidRPr="00892C62" w:rsidRDefault="00AB6149" w:rsidP="00AB614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*corresponding author: Ming-Wei Chang, Ph.D., Assoc. Professor</w:t>
      </w:r>
    </w:p>
    <w:p w14:paraId="3B1AE806" w14:textId="77777777" w:rsidR="00AB6149" w:rsidRPr="00892C62" w:rsidRDefault="00AB6149" w:rsidP="00AB6149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Tel: +86(0)571-87951517, Email: mwchang@zju.edu.cn</w:t>
      </w:r>
    </w:p>
    <w:p w14:paraId="5702D8D7" w14:textId="77777777" w:rsidR="00ED1BD6" w:rsidRPr="00892C62" w:rsidRDefault="00ED1BD6">
      <w:pPr>
        <w:rPr>
          <w:sz w:val="22"/>
          <w:szCs w:val="22"/>
        </w:rPr>
      </w:pPr>
    </w:p>
    <w:p w14:paraId="1F255DAA" w14:textId="77777777" w:rsidR="006B6E70" w:rsidRPr="00892C62" w:rsidRDefault="006B6E70">
      <w:pPr>
        <w:rPr>
          <w:sz w:val="22"/>
          <w:szCs w:val="22"/>
        </w:rPr>
      </w:pPr>
    </w:p>
    <w:p w14:paraId="7787104E" w14:textId="77777777" w:rsidR="006B6E70" w:rsidRPr="00892C62" w:rsidRDefault="006B6E70">
      <w:pPr>
        <w:rPr>
          <w:sz w:val="22"/>
          <w:szCs w:val="22"/>
        </w:rPr>
      </w:pPr>
    </w:p>
    <w:p w14:paraId="4061DCB6" w14:textId="3A21D7A9" w:rsidR="00ED1BD6" w:rsidRPr="00892C62" w:rsidRDefault="00ED1BD6" w:rsidP="00ED1BD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2C6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  </w:t>
      </w:r>
      <w:r w:rsidR="001D5464" w:rsidRPr="00892C62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zh-TW"/>
        </w:rPr>
        <w:drawing>
          <wp:inline distT="0" distB="0" distL="0" distR="0" wp14:anchorId="3F5B5173" wp14:editId="09820F22">
            <wp:extent cx="3720241" cy="3041211"/>
            <wp:effectExtent l="0" t="0" r="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8538" cy="3047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D12A1" w14:textId="07201D0A" w:rsidR="00ED1BD6" w:rsidRPr="00892C62" w:rsidRDefault="00F74F26" w:rsidP="00892C62">
      <w:pPr>
        <w:rPr>
          <w:rFonts w:ascii="Times New Roman" w:eastAsia="Times New Roman" w:hAnsi="Times New Roman" w:cs="Times New Roman"/>
          <w:sz w:val="22"/>
          <w:szCs w:val="22"/>
          <w:lang w:eastAsia="zh-TW"/>
        </w:rPr>
      </w:pPr>
      <w:r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892C62" w:rsidRPr="00892C62">
        <w:rPr>
          <w:rFonts w:ascii="Times New Roman" w:eastAsia="Times New Roman" w:hAnsi="Times New Roman" w:cs="Times New Roman"/>
          <w:sz w:val="22"/>
          <w:szCs w:val="22"/>
          <w:lang w:eastAsia="zh-TW"/>
        </w:rPr>
        <w:t xml:space="preserve">Figure </w:t>
      </w:r>
      <w:r w:rsidR="00355585">
        <w:rPr>
          <w:rFonts w:ascii="Times New Roman" w:eastAsia="Times New Roman" w:hAnsi="Times New Roman" w:cs="Times New Roman" w:hint="eastAsia"/>
          <w:sz w:val="22"/>
          <w:szCs w:val="22"/>
          <w:lang w:eastAsia="zh-TW"/>
        </w:rPr>
        <w:t>S</w:t>
      </w:r>
      <w:bookmarkStart w:id="0" w:name="_GoBack"/>
      <w:bookmarkEnd w:id="0"/>
      <w:r w:rsidR="00892C62" w:rsidRPr="00892C62">
        <w:rPr>
          <w:rFonts w:ascii="Times New Roman" w:eastAsia="Times New Roman" w:hAnsi="Times New Roman" w:cs="Times New Roman"/>
          <w:sz w:val="22"/>
          <w:szCs w:val="22"/>
          <w:lang w:eastAsia="zh-TW"/>
        </w:rPr>
        <w:t xml:space="preserve">1: </w:t>
      </w:r>
      <w:r w:rsidR="005A047D" w:rsidRPr="00892C62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zh-TW"/>
        </w:rPr>
        <w:t>t</w:t>
      </w:r>
      <w:r w:rsidR="00A8281B" w:rsidRPr="00892C6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emperature change </w:t>
      </w:r>
      <w:r w:rsidR="00A8281B"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</w:t>
      </w:r>
      <w:r w:rsidR="00ED1BD6" w:rsidRPr="00892C6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water </w:t>
      </w:r>
      <w:r w:rsidR="004153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nk </w:t>
      </w:r>
      <w:r w:rsidR="00A8281B"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uring </w:t>
      </w:r>
      <w:r w:rsidR="00ED1BD6" w:rsidRPr="00892C6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ultrasound irradiation</w:t>
      </w:r>
      <w:r w:rsidR="00ED1BD6" w:rsidRPr="00892C6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EA05C2A" w14:textId="77777777" w:rsidR="00262184" w:rsidRDefault="00262184" w:rsidP="00ED1BD6">
      <w:pPr>
        <w:adjustRightInd w:val="0"/>
        <w:snapToGrid w:val="0"/>
        <w:spacing w:line="360" w:lineRule="auto"/>
        <w:ind w:firstLine="210"/>
        <w:rPr>
          <w:rFonts w:ascii="Times New Roman" w:hAnsi="Times New Roman" w:cs="Times New Roman"/>
          <w:color w:val="000000" w:themeColor="text1"/>
          <w:szCs w:val="21"/>
        </w:rPr>
      </w:pPr>
    </w:p>
    <w:p w14:paraId="48FCA182" w14:textId="55E45638" w:rsidR="00262184" w:rsidRDefault="004E7C4E" w:rsidP="004730EA">
      <w:pPr>
        <w:adjustRightInd w:val="0"/>
        <w:snapToGrid w:val="0"/>
        <w:spacing w:line="360" w:lineRule="auto"/>
        <w:ind w:firstLine="142"/>
        <w:rPr>
          <w:rFonts w:ascii="Times New Roman" w:hAnsi="Times New Roman" w:cs="Times New Roman"/>
          <w:noProof/>
          <w:color w:val="000000" w:themeColor="text1"/>
          <w:lang w:eastAsia="zh-TW"/>
        </w:rPr>
      </w:pPr>
      <w:r w:rsidRPr="004E7C4E">
        <w:rPr>
          <w:rFonts w:ascii="Times New Roman" w:hAnsi="Times New Roman" w:cs="Times New Roman"/>
          <w:noProof/>
          <w:color w:val="000000" w:themeColor="text1"/>
          <w:lang w:eastAsia="zh-TW"/>
        </w:rPr>
        <w:t xml:space="preserve"> </w:t>
      </w:r>
    </w:p>
    <w:p w14:paraId="082010EC" w14:textId="215F58B1" w:rsidR="00ED1BD6" w:rsidRPr="00D91198" w:rsidRDefault="00ED1BD6">
      <w:pPr>
        <w:rPr>
          <w:sz w:val="21"/>
          <w:szCs w:val="21"/>
        </w:rPr>
      </w:pPr>
    </w:p>
    <w:sectPr w:rsidR="00ED1BD6" w:rsidRPr="00D91198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BB1CA" w14:textId="77777777" w:rsidR="00D84479" w:rsidRDefault="00D84479" w:rsidP="004E7C4E">
      <w:r>
        <w:separator/>
      </w:r>
    </w:p>
  </w:endnote>
  <w:endnote w:type="continuationSeparator" w:id="0">
    <w:p w14:paraId="5AE75724" w14:textId="77777777" w:rsidR="00D84479" w:rsidRDefault="00D84479" w:rsidP="004E7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CORRESAS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91B7F" w14:textId="77777777" w:rsidR="00D84479" w:rsidRDefault="00D84479" w:rsidP="004E7C4E">
      <w:r>
        <w:separator/>
      </w:r>
    </w:p>
  </w:footnote>
  <w:footnote w:type="continuationSeparator" w:id="0">
    <w:p w14:paraId="54E3D4E3" w14:textId="77777777" w:rsidR="00D84479" w:rsidRDefault="00D84479" w:rsidP="004E7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NAS (2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0rzvxa1df5z8ezszn5tazb00tpxdxsx99d&quot;&gt;My EndNote Library&lt;record-ids&gt;&lt;item&gt;12&lt;/item&gt;&lt;item&gt;16&lt;/item&gt;&lt;item&gt;25&lt;/item&gt;&lt;item&gt;37&lt;/item&gt;&lt;item&gt;54&lt;/item&gt;&lt;item&gt;55&lt;/item&gt;&lt;item&gt;61&lt;/item&gt;&lt;item&gt;64&lt;/item&gt;&lt;item&gt;65&lt;/item&gt;&lt;item&gt;69&lt;/item&gt;&lt;item&gt;78&lt;/item&gt;&lt;item&gt;91&lt;/item&gt;&lt;item&gt;93&lt;/item&gt;&lt;item&gt;95&lt;/item&gt;&lt;item&gt;116&lt;/item&gt;&lt;item&gt;119&lt;/item&gt;&lt;item&gt;136&lt;/item&gt;&lt;item&gt;137&lt;/item&gt;&lt;item&gt;138&lt;/item&gt;&lt;/record-ids&gt;&lt;/item&gt;&lt;/Libraries&gt;"/>
  </w:docVars>
  <w:rsids>
    <w:rsidRoot w:val="00BE298A"/>
    <w:rsid w:val="0005169B"/>
    <w:rsid w:val="00093AC3"/>
    <w:rsid w:val="000A339F"/>
    <w:rsid w:val="000C4C6D"/>
    <w:rsid w:val="00132502"/>
    <w:rsid w:val="001339DC"/>
    <w:rsid w:val="001500DE"/>
    <w:rsid w:val="00156536"/>
    <w:rsid w:val="00162181"/>
    <w:rsid w:val="00163DF4"/>
    <w:rsid w:val="001642F8"/>
    <w:rsid w:val="001675B1"/>
    <w:rsid w:val="00167E43"/>
    <w:rsid w:val="00175845"/>
    <w:rsid w:val="001767D4"/>
    <w:rsid w:val="00183AD3"/>
    <w:rsid w:val="00186E73"/>
    <w:rsid w:val="0019236C"/>
    <w:rsid w:val="001D47C3"/>
    <w:rsid w:val="001D5464"/>
    <w:rsid w:val="00212544"/>
    <w:rsid w:val="00262184"/>
    <w:rsid w:val="0028507E"/>
    <w:rsid w:val="002B75F5"/>
    <w:rsid w:val="002E64EB"/>
    <w:rsid w:val="00355585"/>
    <w:rsid w:val="0038275A"/>
    <w:rsid w:val="00391472"/>
    <w:rsid w:val="003D2C1F"/>
    <w:rsid w:val="003E7A23"/>
    <w:rsid w:val="0041539B"/>
    <w:rsid w:val="00455C58"/>
    <w:rsid w:val="004730EA"/>
    <w:rsid w:val="00484562"/>
    <w:rsid w:val="004856F3"/>
    <w:rsid w:val="004D2A0E"/>
    <w:rsid w:val="004E7C4E"/>
    <w:rsid w:val="00587632"/>
    <w:rsid w:val="005A047D"/>
    <w:rsid w:val="005A1808"/>
    <w:rsid w:val="005B613F"/>
    <w:rsid w:val="00622E99"/>
    <w:rsid w:val="0062380B"/>
    <w:rsid w:val="00641439"/>
    <w:rsid w:val="00645D9A"/>
    <w:rsid w:val="006B6E70"/>
    <w:rsid w:val="00740EB2"/>
    <w:rsid w:val="00740EEB"/>
    <w:rsid w:val="00756023"/>
    <w:rsid w:val="007B50E2"/>
    <w:rsid w:val="007E4758"/>
    <w:rsid w:val="007F3CDA"/>
    <w:rsid w:val="00871A97"/>
    <w:rsid w:val="00892C62"/>
    <w:rsid w:val="008C68DE"/>
    <w:rsid w:val="008D335F"/>
    <w:rsid w:val="0092219F"/>
    <w:rsid w:val="0098166D"/>
    <w:rsid w:val="009851F4"/>
    <w:rsid w:val="00A024D3"/>
    <w:rsid w:val="00A074EF"/>
    <w:rsid w:val="00A16B1F"/>
    <w:rsid w:val="00A20BA2"/>
    <w:rsid w:val="00A423A3"/>
    <w:rsid w:val="00A563C0"/>
    <w:rsid w:val="00A8281B"/>
    <w:rsid w:val="00A93AC1"/>
    <w:rsid w:val="00A95E60"/>
    <w:rsid w:val="00AB6149"/>
    <w:rsid w:val="00AB6AB3"/>
    <w:rsid w:val="00AE3694"/>
    <w:rsid w:val="00B61F85"/>
    <w:rsid w:val="00B732E9"/>
    <w:rsid w:val="00B91593"/>
    <w:rsid w:val="00BE298A"/>
    <w:rsid w:val="00BE4FF1"/>
    <w:rsid w:val="00BE5F4D"/>
    <w:rsid w:val="00BF3AB4"/>
    <w:rsid w:val="00C052CC"/>
    <w:rsid w:val="00C069CD"/>
    <w:rsid w:val="00C230D8"/>
    <w:rsid w:val="00C34493"/>
    <w:rsid w:val="00C558FE"/>
    <w:rsid w:val="00C74748"/>
    <w:rsid w:val="00D17AE9"/>
    <w:rsid w:val="00D27137"/>
    <w:rsid w:val="00D4306A"/>
    <w:rsid w:val="00D74D29"/>
    <w:rsid w:val="00D84479"/>
    <w:rsid w:val="00D91198"/>
    <w:rsid w:val="00D91DD6"/>
    <w:rsid w:val="00DC48AC"/>
    <w:rsid w:val="00DC6AA9"/>
    <w:rsid w:val="00E27310"/>
    <w:rsid w:val="00E83EE4"/>
    <w:rsid w:val="00E870E1"/>
    <w:rsid w:val="00ED1638"/>
    <w:rsid w:val="00ED1BD6"/>
    <w:rsid w:val="00EF0635"/>
    <w:rsid w:val="00F07265"/>
    <w:rsid w:val="00F73FF1"/>
    <w:rsid w:val="00F74F26"/>
    <w:rsid w:val="00FF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4D6D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230D8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C230D8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E7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4E7C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7C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4E7C4E"/>
    <w:rPr>
      <w:sz w:val="18"/>
      <w:szCs w:val="18"/>
    </w:rPr>
  </w:style>
  <w:style w:type="table" w:styleId="a9">
    <w:name w:val="Table Grid"/>
    <w:basedOn w:val="a1"/>
    <w:uiPriority w:val="59"/>
    <w:rsid w:val="004E7C4E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D74D29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74D29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D74D29"/>
    <w:rPr>
      <w:rFonts w:ascii="Cambria" w:hAnsi="Cambria"/>
      <w:noProof/>
    </w:rPr>
  </w:style>
  <w:style w:type="character" w:customStyle="1" w:styleId="EndNoteBibliography0">
    <w:name w:val="EndNote Bibliography 字符"/>
    <w:basedOn w:val="a0"/>
    <w:link w:val="EndNoteBibliography"/>
    <w:rsid w:val="00D74D29"/>
    <w:rPr>
      <w:rFonts w:ascii="Cambria" w:hAnsi="Cambria"/>
      <w:noProof/>
    </w:rPr>
  </w:style>
  <w:style w:type="table" w:customStyle="1" w:styleId="1">
    <w:name w:val="网格型1"/>
    <w:basedOn w:val="a1"/>
    <w:next w:val="a9"/>
    <w:uiPriority w:val="39"/>
    <w:rsid w:val="00641439"/>
    <w:rPr>
      <w:rFonts w:ascii="DengXian" w:eastAsia="DengXian" w:hAnsi="DengXi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5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BD4B8-1FDE-2245-BBA9-9E9DF949B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>De Montfort University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Coral</dc:creator>
  <cp:lastModifiedBy>y6858</cp:lastModifiedBy>
  <cp:revision>4</cp:revision>
  <dcterms:created xsi:type="dcterms:W3CDTF">2018-06-25T15:29:00Z</dcterms:created>
  <dcterms:modified xsi:type="dcterms:W3CDTF">2018-06-26T06:43:00Z</dcterms:modified>
</cp:coreProperties>
</file>